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Results of the Shimodaira-Hasegawa tes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6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092"/>
        <w:gridCol w:w="1926"/>
        <w:gridCol w:w="2050"/>
      </w:tblGrid>
      <w:tr>
        <w:trPr/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L tree 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cI-TcII </w:t>
            </w:r>
            <w:r>
              <w:rPr>
                <w:rFonts w:cs="Arial" w:ascii="Arial" w:hAnsi="Arial"/>
                <w:b/>
                <w:vertAlign w:val="superscript"/>
              </w:rPr>
              <w:t xml:space="preserve"> a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-H Best tree </w:t>
            </w:r>
            <w:r>
              <w:rPr>
                <w:rFonts w:cs="Arial" w:ascii="Arial" w:hAnsi="Arial"/>
                <w:b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II-ND1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5.44688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3.15949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</w:rPr>
              <w:t>Tc00.1047053503555.3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5.8766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0.4339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</w:rPr>
              <w:t>Tc00.1047053509153.9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7.6050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2.7437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P70 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5.7018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1.0389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3885.8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.5451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7.8567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3891.5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9.6770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0.1796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3909.7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2.9744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1.7577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13.4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8.0129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6.0756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45.10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5.7744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9.2475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57.8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6.3592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6.2686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59.2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9.7182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1.4794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247.20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8.4074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5.8364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525.15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8.3784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9.0397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529.3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0.8045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7.2015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739.2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2.7761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6.3330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7801.7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.2993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1.9961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0" w:name="OLE_LINK28"/>
            <w:bookmarkStart w:id="1" w:name="OLE_LINK27"/>
            <w:r>
              <w:rPr>
                <w:rFonts w:cs="Arial" w:ascii="Arial" w:hAnsi="Arial"/>
                <w:sz w:val="20"/>
              </w:rPr>
              <w:t>Tc00.1047053508153.540</w:t>
            </w:r>
            <w:bookmarkEnd w:id="0"/>
            <w:bookmarkEnd w:id="1"/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4.7922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1.4488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8461.8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.1904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6.3801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8719.7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7.0572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3.0988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007.3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1.9300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4.1859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105.7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8.8588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6.0922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561.2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8.8494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1.9461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967.5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4.4634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0.3936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101.48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5.1124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5.0074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123.2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4.2294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5.2424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" w:name="OLE_LINK26"/>
            <w:bookmarkStart w:id="3" w:name="OLE_LINK25"/>
            <w:r>
              <w:rPr>
                <w:rFonts w:cs="Arial" w:ascii="Arial" w:hAnsi="Arial"/>
                <w:sz w:val="20"/>
              </w:rPr>
              <w:t>Tc00.1047053510131.90</w:t>
            </w:r>
            <w:bookmarkEnd w:id="2"/>
            <w:bookmarkEnd w:id="3"/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9.4528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8.6803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765.5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2.3345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5.2100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77.19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3.6364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5.1747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89.2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0.6870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3.6707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89.310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.2261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0.2452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1153.12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1.0522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2.2993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  <w:tr>
        <w:trPr/>
        <w:tc>
          <w:tcPr>
            <w:tcW w:w="2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1529.200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6.77905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6.65525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ML tree**</w:t>
            </w:r>
          </w:p>
        </w:tc>
      </w:tr>
    </w:tbl>
    <w:p>
      <w:pPr>
        <w:pStyle w:val="Normal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</w:rPr>
        <w:t xml:space="preserve"> –ln likelihood value for the phylogeny reconstructed under the Maximum Likelihood criteria with no topological constraints or when TcI and TcII are constrained to be reciprocally monophyletic. </w:t>
      </w:r>
    </w:p>
    <w:p>
      <w:pPr>
        <w:pStyle w:val="Normal"/>
        <w:rPr/>
      </w:pP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</w:rPr>
        <w:t xml:space="preserve"> The most plausible tree according to the Shimodaira-Hasegawa test. *significant at p≤0.05, **significant at p≤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8"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character" w:styleId="BodyTextChar">
    <w:name w:val="Body Text Char"/>
    <w:qFormat/>
    <w:rPr>
      <w:rFonts w:ascii="Arial" w:hAnsi="Arial" w:eastAsia="__ _____;Osaka" w:cs="Arial"/>
      <w:b/>
      <w:sz w:val="24"/>
    </w:rPr>
  </w:style>
  <w:style w:type="character" w:styleId="BodyText2Char">
    <w:name w:val="Body Text 2 Char"/>
    <w:qFormat/>
    <w:rPr>
      <w:rFonts w:ascii="Arial" w:hAnsi="Arial" w:eastAsia="__ _____;Osaka" w:cs="Arial"/>
    </w:rPr>
  </w:style>
  <w:style w:type="character" w:styleId="InternetLink">
    <w:name w:val="Hyperlink"/>
    <w:rPr>
      <w:strike w:val="false"/>
      <w:dstrike w:val="false"/>
      <w:color w:val="015F9A"/>
      <w:u w:val="non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__ _____;Osaka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Arial" w:hAnsi="Arial" w:eastAsia="__ _____;Osaka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44:00Z</dcterms:created>
  <dc:creator>Carlos Flores</dc:creator>
  <dc:description/>
  <cp:keywords/>
  <dc:language>en-US</dc:language>
  <cp:lastModifiedBy>Carlos Machado</cp:lastModifiedBy>
  <cp:lastPrinted>2011-05-13T13:01:00Z</cp:lastPrinted>
  <dcterms:modified xsi:type="dcterms:W3CDTF">2011-07-01T15:51:00Z</dcterms:modified>
  <cp:revision>3</cp:revision>
  <dc:subject/>
  <dc:title>Multilocus phylogenetic analyses reveal lack of correspondence between current classification and evolutionary relationship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